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48B9A5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Supplementary File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8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. Pathway analysis for genes upregulated only in EC_cluster5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6"/>
        <w:gridCol w:w="1913"/>
        <w:gridCol w:w="1647"/>
      </w:tblGrid>
      <w:tr w14:paraId="0B1EAB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53BF833F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Gene Functional Annotation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70129F38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Q.value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62B05BDA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Gene Number</w:t>
            </w:r>
          </w:p>
        </w:tc>
      </w:tr>
      <w:tr w14:paraId="1682C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217829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xtracellular space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14DD62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6822971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7204C1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0</w:t>
            </w:r>
          </w:p>
        </w:tc>
      </w:tr>
      <w:tr w14:paraId="246B08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0A4FDC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G protein-coupled receptor signaling pathway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763F2D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9472202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CC0CC8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6</w:t>
            </w:r>
          </w:p>
        </w:tc>
      </w:tr>
      <w:tr w14:paraId="339491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F99F1E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yelin sheath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5F383F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0927137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2D1064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5</w:t>
            </w:r>
          </w:p>
        </w:tc>
      </w:tr>
      <w:tr w14:paraId="67255B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AD3800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embrane raft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71CBC5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0105854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CB413A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5</w:t>
            </w:r>
          </w:p>
        </w:tc>
      </w:tr>
      <w:tr w14:paraId="0547D2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81752E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leukocyte chemotaxis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3D6002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8.90296E-05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412AF8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168632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991E48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itochondrial respiratory chain complex I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35DE2D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3917673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A7394A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6DF87C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6CE412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emokine activity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D1EC0D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0281694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9C48E1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433A06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7F08F0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lymphocyte chemotaxis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9DCB63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149395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F6E40E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4500A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761CA9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emokine-mediated signaling pathway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40F512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0612598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0747D0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24290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1BA704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utrophil chemotaxis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7AAAE2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6822971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5E6927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7701A1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804ED1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tumor necrosis factor production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6D0DD4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4856709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A97703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376821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37DEB0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gulation of chemotaxis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BBCEE4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4761556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CF96D8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71BB78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88893F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acrophage chemotaxis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F9C3D7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6130337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558B0D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6FD6C8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D630DA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sprouting angiogenesis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F32EA3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0105854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5CB67D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6E1B45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7CFF1F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interleukin-10 production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249051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6311293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FE7955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4B1284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B09931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gulation of cytokine production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18E9CE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6311293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51C85C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29E01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F7F8B0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itochondrial proton-transporting ATP synthase complex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DFC9AD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9574911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04227A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6672D5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54F19A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ADH dehydrogenase activity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CD9100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6130337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258170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5236C6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695760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G-protein alpha-subunit binding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F8FF71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6311293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FFF6F4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4A1511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102813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onotropic glutamate receptor binding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6305F3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6311293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3CC9F5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69953E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242592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lamellipodium assembly involved in ameboidal cell migration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119DBD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6311293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3167D8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</w:t>
            </w:r>
          </w:p>
        </w:tc>
      </w:tr>
      <w:tr w14:paraId="50C2CA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1CBD6B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gulation of establishment of blood-brain barrier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068EC7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6311293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DB26D1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</w:t>
            </w:r>
          </w:p>
        </w:tc>
      </w:tr>
      <w:tr w14:paraId="6E1700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4FEAFF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ost cell cytoplasm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8027EE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6311293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158728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</w:t>
            </w:r>
          </w:p>
        </w:tc>
      </w:tr>
      <w:tr w14:paraId="4FF114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5E69B8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sodium-dependent organic anion transmembrane transporter activity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CF28C9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6311293</w:t>
            </w:r>
          </w:p>
        </w:tc>
        <w:tc>
          <w:tcPr>
            <w:tcW w:w="8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96266F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</w:t>
            </w:r>
          </w:p>
        </w:tc>
      </w:tr>
    </w:tbl>
    <w:p w14:paraId="2739E262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5D8"/>
    <w:rsid w:val="001309BF"/>
    <w:rsid w:val="00280CE0"/>
    <w:rsid w:val="004A1977"/>
    <w:rsid w:val="00542CAF"/>
    <w:rsid w:val="005528B5"/>
    <w:rsid w:val="006863C3"/>
    <w:rsid w:val="007E25F5"/>
    <w:rsid w:val="008A11B1"/>
    <w:rsid w:val="0096767B"/>
    <w:rsid w:val="00C24A0E"/>
    <w:rsid w:val="00CE05D8"/>
    <w:rsid w:val="00FF14C2"/>
    <w:rsid w:val="71E35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2</Words>
  <Characters>1128</Characters>
  <Lines>9</Lines>
  <Paragraphs>2</Paragraphs>
  <TotalTime>1</TotalTime>
  <ScaleCrop>false</ScaleCrop>
  <LinksUpToDate>false</LinksUpToDate>
  <CharactersWithSpaces>120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0:29:00Z</dcterms:created>
  <dc:creator>Author</dc:creator>
  <cp:lastModifiedBy>Cherish</cp:lastModifiedBy>
  <dcterms:modified xsi:type="dcterms:W3CDTF">2025-09-23T02:2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A3MjM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14CCCA01E0494E3D96A5D82EA28D3701_12</vt:lpwstr>
  </property>
</Properties>
</file>